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26806" w14:textId="0D92CAC4" w:rsidR="0025545C" w:rsidRDefault="0025545C" w:rsidP="0025545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BD34A13" w14:textId="77777777" w:rsidR="0025545C" w:rsidRPr="00E67FDC" w:rsidRDefault="0025545C" w:rsidP="002554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96590B0" wp14:editId="3A0C19F0">
            <wp:extent cx="3930650" cy="5140737"/>
            <wp:effectExtent l="0" t="0" r="0" b="0"/>
            <wp:docPr id="1363333259" name="Picture 9" descr="A screen shot of a computer generated im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333259" name="Picture 9" descr="A screen shot of a computer generated imag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92" r="28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024" cy="5141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D81A3" w14:textId="6844A318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255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Volcano plot showing the differently expressed gene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etween BHI+Litter vs. BHI</w:t>
      </w:r>
      <w:r w:rsidRPr="00255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6DF30FAC" w14:textId="77777777" w:rsidR="0025545C" w:rsidRDefault="0025545C" w:rsidP="0025545C"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>get upregulated and downregulated genes.</w:t>
      </w:r>
      <w:r w:rsidRPr="002554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d color reflects relative down expression and green color reflects relative up regulation.</w:t>
      </w:r>
    </w:p>
    <w:p w14:paraId="20AD21F0" w14:textId="77777777" w:rsidR="0025545C" w:rsidRDefault="0025545C" w:rsidP="0025545C"/>
    <w:p w14:paraId="2CFBAFC2" w14:textId="77777777" w:rsidR="0025545C" w:rsidRDefault="0025545C" w:rsidP="0025545C"/>
    <w:p w14:paraId="4E926876" w14:textId="77777777" w:rsidR="0025545C" w:rsidRDefault="0025545C" w:rsidP="0025545C"/>
    <w:p w14:paraId="61BE5F8A" w14:textId="77777777" w:rsidR="0025545C" w:rsidRDefault="0025545C" w:rsidP="0025545C"/>
    <w:p w14:paraId="5F6427D1" w14:textId="77777777" w:rsidR="0025545C" w:rsidRDefault="0025545C" w:rsidP="0025545C"/>
    <w:p w14:paraId="20587257" w14:textId="77777777" w:rsidR="0025545C" w:rsidRDefault="0025545C" w:rsidP="0025545C"/>
    <w:p w14:paraId="7C273F48" w14:textId="77777777" w:rsidR="0025545C" w:rsidRDefault="0025545C" w:rsidP="0025545C">
      <w:r>
        <w:rPr>
          <w:noProof/>
        </w:rPr>
        <w:drawing>
          <wp:anchor distT="0" distB="0" distL="114300" distR="114300" simplePos="0" relativeHeight="251659264" behindDoc="0" locked="0" layoutInCell="1" allowOverlap="1" wp14:anchorId="68195B83" wp14:editId="1E5B9266">
            <wp:simplePos x="0" y="0"/>
            <wp:positionH relativeFrom="margin">
              <wp:posOffset>-49530</wp:posOffset>
            </wp:positionH>
            <wp:positionV relativeFrom="paragraph">
              <wp:posOffset>377190</wp:posOffset>
            </wp:positionV>
            <wp:extent cx="3926205" cy="5149215"/>
            <wp:effectExtent l="0" t="0" r="0" b="0"/>
            <wp:wrapTopAndBottom/>
            <wp:docPr id="669492591" name="Picture 8" descr="A screen shot of a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492591" name="Picture 8" descr="A screen shot of a gam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28" r="28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205" cy="514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B39888" w14:textId="77777777" w:rsidR="0025545C" w:rsidRDefault="0025545C" w:rsidP="0025545C"/>
    <w:p w14:paraId="6CEF581E" w14:textId="030394DB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255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Volcano plot showing the differently expressed gene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etween PBS+Litter vs. PBS</w:t>
      </w:r>
      <w:r w:rsidRPr="00255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35147860" w14:textId="77777777" w:rsidR="0025545C" w:rsidRDefault="0025545C" w:rsidP="0025545C"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>get upregulated and downregulated genes.</w:t>
      </w:r>
      <w:r w:rsidRPr="002554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d color reflects relative down expression and green color reflects relative up regulation.</w:t>
      </w:r>
    </w:p>
    <w:p w14:paraId="6D5ACFEB" w14:textId="77777777" w:rsidR="0025545C" w:rsidRDefault="0025545C" w:rsidP="0025545C"/>
    <w:p w14:paraId="4FE74A6E" w14:textId="77777777" w:rsidR="0025545C" w:rsidRDefault="0025545C" w:rsidP="0025545C"/>
    <w:p w14:paraId="771F32B4" w14:textId="77777777" w:rsidR="0025545C" w:rsidRDefault="0025545C" w:rsidP="0025545C"/>
    <w:p w14:paraId="02E90DF1" w14:textId="77777777" w:rsidR="0025545C" w:rsidRDefault="0025545C" w:rsidP="0025545C"/>
    <w:p w14:paraId="41C8956A" w14:textId="77777777" w:rsidR="0025545C" w:rsidRDefault="0025545C" w:rsidP="0025545C"/>
    <w:p w14:paraId="4718EC8F" w14:textId="77777777" w:rsidR="0025545C" w:rsidRDefault="0025545C" w:rsidP="0025545C">
      <w:r>
        <w:rPr>
          <w:noProof/>
        </w:rPr>
        <w:drawing>
          <wp:inline distT="0" distB="0" distL="0" distR="0" wp14:anchorId="25F4F994" wp14:editId="6AC18D6E">
            <wp:extent cx="3930650" cy="5158666"/>
            <wp:effectExtent l="0" t="0" r="0" b="0"/>
            <wp:docPr id="1248716741" name="Picture 10" descr="A screen shot of a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716741" name="Picture 10" descr="A screen shot of a gam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64" r="28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024" cy="5159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80DC1" w14:textId="2A0F93F4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255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Volcano plot showing the differently expressed gene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etween PBS vs. BHI</w:t>
      </w:r>
      <w:r w:rsidRPr="00255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5B747CDA" w14:textId="77777777" w:rsidR="0025545C" w:rsidRDefault="0025545C" w:rsidP="0025545C"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>get upregulated and downregulated genes. Read color reflects relative down expression and green color reflects relative up regulation.</w:t>
      </w:r>
    </w:p>
    <w:p w14:paraId="1EE6ABF0" w14:textId="77777777" w:rsidR="0025545C" w:rsidRDefault="0025545C" w:rsidP="0025545C"/>
    <w:p w14:paraId="125EC984" w14:textId="77777777" w:rsidR="0025545C" w:rsidRDefault="0025545C" w:rsidP="0025545C"/>
    <w:p w14:paraId="04B89B3C" w14:textId="77777777" w:rsidR="0025545C" w:rsidRDefault="0025545C" w:rsidP="0025545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14E5031" w14:textId="77777777" w:rsidR="0025545C" w:rsidRDefault="0025545C" w:rsidP="0025545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4E2CFDD" w14:textId="77777777" w:rsidR="0025545C" w:rsidRDefault="0025545C" w:rsidP="0025545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C05881F" w14:textId="54D454EA" w:rsidR="0025545C" w:rsidRDefault="0025545C" w:rsidP="0025545C">
      <w:r>
        <w:rPr>
          <w:noProof/>
        </w:rPr>
        <w:drawing>
          <wp:inline distT="0" distB="0" distL="0" distR="0" wp14:anchorId="70CA82ED" wp14:editId="2468FD13">
            <wp:extent cx="5943600" cy="2089785"/>
            <wp:effectExtent l="0" t="0" r="0" b="5715"/>
            <wp:docPr id="84689357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893577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50F2E" w14:textId="77777777" w:rsidR="0025545C" w:rsidRPr="0025545C" w:rsidRDefault="0025545C" w:rsidP="0025545C"/>
    <w:p w14:paraId="186CD99C" w14:textId="041772CB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atmaps of differentially expressed genes in </w:t>
      </w:r>
      <w:r w:rsidRPr="00164070">
        <w:rPr>
          <w:rFonts w:ascii="Times New Roman" w:hAnsi="Times New Roman" w:cs="Times New Roman"/>
          <w:b/>
          <w:bCs/>
          <w:color w:val="auto"/>
          <w:sz w:val="24"/>
          <w:szCs w:val="24"/>
        </w:rPr>
        <w:t>Salmonella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antis across treatment conditions for starvation stress response.</w:t>
      </w:r>
    </w:p>
    <w:p w14:paraId="7FF7BA1A" w14:textId="77777777" w:rsidR="0025545C" w:rsidRDefault="0025545C" w:rsidP="0025545C">
      <w:pPr>
        <w:rPr>
          <w:rFonts w:ascii="Times New Roman" w:hAnsi="Times New Roman" w:cs="Times New Roman"/>
          <w:sz w:val="24"/>
          <w:szCs w:val="24"/>
        </w:rPr>
        <w:sectPr w:rsidR="0025545C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 xml:space="preserve">get upregulated and downregulated genes. For the creation of heatmap, genes were grouped by functional categories, and heatmaps were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with row-wise z-score scaling, so that each gene’s expression is normalized relative to its mean and standard deviation across samples</w:t>
      </w:r>
      <w:r w:rsidRPr="00164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r intensity reflects relative expression: read indicates expression above gene’s average, blue indicates expression below the gene’s average.</w:t>
      </w:r>
      <w:r w:rsidRPr="00164070">
        <w:rPr>
          <w:rFonts w:ascii="Times New Roman" w:hAnsi="Times New Roman" w:cs="Times New Roman"/>
          <w:sz w:val="24"/>
          <w:szCs w:val="24"/>
        </w:rPr>
        <w:t xml:space="preserve"> (A) BHI vs. BHI + Litter, (B) PBS vs. PBS + Litter, and (C) PBS vs. BHI represent three pairwise comparisons made. Columns represent experimental condition, and each row represents starvation stress response genes. </w:t>
      </w:r>
    </w:p>
    <w:p w14:paraId="22E4F97C" w14:textId="5619C54C" w:rsidR="0025545C" w:rsidRPr="00164070" w:rsidRDefault="0025545C" w:rsidP="002554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208528D" wp14:editId="27E557E0">
            <wp:extent cx="5943600" cy="1650365"/>
            <wp:effectExtent l="0" t="0" r="0" b="6985"/>
            <wp:docPr id="351350644" name="Picture 2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350644" name="Picture 2" descr="A graph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3CC49" w14:textId="710C427C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atmaps of differentially expressed genes in </w:t>
      </w:r>
      <w:r w:rsidRPr="00164070">
        <w:rPr>
          <w:rFonts w:ascii="Times New Roman" w:hAnsi="Times New Roman" w:cs="Times New Roman"/>
          <w:b/>
          <w:bCs/>
          <w:color w:val="auto"/>
          <w:sz w:val="24"/>
          <w:szCs w:val="24"/>
        </w:rPr>
        <w:t>Salmonella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antis across treatment conditions for anaerobic respiration genes.</w:t>
      </w:r>
    </w:p>
    <w:p w14:paraId="5C54EF38" w14:textId="77777777" w:rsidR="0025545C" w:rsidRDefault="0025545C" w:rsidP="0025545C">
      <w:pPr>
        <w:rPr>
          <w:rFonts w:ascii="Times New Roman" w:hAnsi="Times New Roman" w:cs="Times New Roman"/>
          <w:sz w:val="24"/>
          <w:szCs w:val="24"/>
        </w:rPr>
        <w:sectPr w:rsidR="002554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 xml:space="preserve">get upregulated and downregulated genes. For the creation of heatmap, genes were grouped by functional categories, and heatmaps were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with row-wise z-score scaling, so that each gene’s expression is normalized relative to its mean and standard deviation across samples</w:t>
      </w:r>
      <w:r w:rsidRPr="00164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r intensity reflects relative expression: read indicates expression above gene’s average, blue indicates expression below the gene’s average.</w:t>
      </w:r>
      <w:r w:rsidRPr="00164070">
        <w:rPr>
          <w:rFonts w:ascii="Times New Roman" w:hAnsi="Times New Roman" w:cs="Times New Roman"/>
          <w:sz w:val="24"/>
          <w:szCs w:val="24"/>
        </w:rPr>
        <w:t xml:space="preserve"> (A) BHI vs. BHI + Litter, (B) PBS vs. PBS + Litter, and (C) PBS vs. BHI represent three pairwise comparisons made. Columns represent experimental conditions, and each row represents anaerobic respiration genes. </w:t>
      </w:r>
    </w:p>
    <w:p w14:paraId="5500D5E0" w14:textId="196BF0EB" w:rsidR="0025545C" w:rsidRPr="00164070" w:rsidRDefault="0025545C" w:rsidP="002554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FA8254" wp14:editId="17C6277B">
            <wp:extent cx="5943600" cy="1651000"/>
            <wp:effectExtent l="0" t="0" r="0" b="6350"/>
            <wp:docPr id="1565744967" name="Picture 3" descr="A colorful squares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744967" name="Picture 3" descr="A colorful squares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9C58C" w14:textId="30163DE2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atmaps of differentially expressed genes in </w:t>
      </w:r>
      <w:r w:rsidRPr="00164070">
        <w:rPr>
          <w:rFonts w:ascii="Times New Roman" w:hAnsi="Times New Roman" w:cs="Times New Roman"/>
          <w:b/>
          <w:bCs/>
          <w:color w:val="auto"/>
          <w:sz w:val="24"/>
          <w:szCs w:val="24"/>
        </w:rPr>
        <w:t>Salmonella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antis across treatment conditions for oxidative stress genes.</w:t>
      </w:r>
    </w:p>
    <w:p w14:paraId="40D01AEF" w14:textId="77777777" w:rsidR="0025545C" w:rsidRDefault="0025545C" w:rsidP="0025545C">
      <w:pPr>
        <w:rPr>
          <w:rFonts w:ascii="Times New Roman" w:hAnsi="Times New Roman" w:cs="Times New Roman"/>
          <w:sz w:val="24"/>
          <w:szCs w:val="24"/>
        </w:rPr>
        <w:sectPr w:rsidR="002554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 xml:space="preserve">get upregulated and downregulated genes. For the creation of heatmap, genes were grouped by functional categories, and heatmaps were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with row-wise z-score scaling, so that each gene’s expression is normalized relative to its mean and standard deviation across samples</w:t>
      </w:r>
      <w:r w:rsidRPr="00164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r intensity reflects relative expression: read indicates expression above gene’s average, blue indicates expression below the gene’s average.</w:t>
      </w:r>
      <w:r w:rsidRPr="00164070">
        <w:rPr>
          <w:rFonts w:ascii="Times New Roman" w:hAnsi="Times New Roman" w:cs="Times New Roman"/>
          <w:sz w:val="24"/>
          <w:szCs w:val="24"/>
        </w:rPr>
        <w:t xml:space="preserve"> (A) BHI vs. BHI + Litter, (B) PBS vs. PBS + Litter, and (C) PBS vs. BHI represent three pairwise comparisons made. Columns represent experimental conditions, and each row oxidative stress gen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640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BC572A" w14:textId="43A6F4CE" w:rsidR="0025545C" w:rsidRPr="00164070" w:rsidRDefault="0025545C" w:rsidP="002554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E6145D1" wp14:editId="07E92F3F">
            <wp:extent cx="5943600" cy="1677035"/>
            <wp:effectExtent l="0" t="0" r="0" b="0"/>
            <wp:docPr id="396477704" name="Picture 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477704" name="Picture 4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8AECB" w14:textId="77777777" w:rsidR="0025545C" w:rsidRPr="00164070" w:rsidRDefault="0025545C" w:rsidP="0025545C">
      <w:pPr>
        <w:rPr>
          <w:rFonts w:ascii="Times New Roman" w:hAnsi="Times New Roman" w:cs="Times New Roman"/>
          <w:sz w:val="24"/>
          <w:szCs w:val="24"/>
        </w:rPr>
      </w:pPr>
    </w:p>
    <w:p w14:paraId="4A064EA1" w14:textId="469D118B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atmaps of differentially expressed genes in </w:t>
      </w:r>
      <w:r w:rsidRPr="00164070">
        <w:rPr>
          <w:rFonts w:ascii="Times New Roman" w:hAnsi="Times New Roman" w:cs="Times New Roman"/>
          <w:b/>
          <w:bCs/>
          <w:color w:val="auto"/>
          <w:sz w:val="24"/>
          <w:szCs w:val="24"/>
        </w:rPr>
        <w:t>Salmonella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antis across treatment conditions for acid </w:t>
      </w:r>
      <w:r w:rsidR="007973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nd osmotic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ress genes.</w:t>
      </w:r>
    </w:p>
    <w:p w14:paraId="1806F1CE" w14:textId="77777777" w:rsidR="0025545C" w:rsidRDefault="0025545C" w:rsidP="0025545C">
      <w:pPr>
        <w:rPr>
          <w:rFonts w:ascii="Times New Roman" w:hAnsi="Times New Roman" w:cs="Times New Roman"/>
          <w:sz w:val="24"/>
          <w:szCs w:val="24"/>
        </w:rPr>
        <w:sectPr w:rsidR="002554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 xml:space="preserve">get upregulated and downregulated genes. For the creation of heatmap, genes were grouped by functional categories, and heatmaps were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with row-wise z-score scaling, so that each gene’s expression is normalized relative to its mean and standard deviation across samples</w:t>
      </w:r>
      <w:r w:rsidRPr="00164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r intensity reflects relative expression: read indicates expression above gene’s average, blue indicates expression below the gene’s average.</w:t>
      </w:r>
      <w:r w:rsidRPr="00164070">
        <w:rPr>
          <w:rFonts w:ascii="Times New Roman" w:hAnsi="Times New Roman" w:cs="Times New Roman"/>
          <w:sz w:val="24"/>
          <w:szCs w:val="24"/>
        </w:rPr>
        <w:t xml:space="preserve"> (A) BHI vs. BHI + Litter, (B) PBS vs. PBS + Litter, and (C) PBS vs. BHI represent three pairwise comparisons made. Columns represent experimental conditions, and each row acid stress genes. </w:t>
      </w:r>
    </w:p>
    <w:p w14:paraId="6F0348C2" w14:textId="0C8F369B" w:rsidR="0025545C" w:rsidRPr="00164070" w:rsidRDefault="0025545C" w:rsidP="002554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0B35DD3" wp14:editId="6CEAD48E">
            <wp:extent cx="5943600" cy="1362075"/>
            <wp:effectExtent l="0" t="0" r="0" b="9525"/>
            <wp:docPr id="51505831" name="Picture 5" descr="A colorful squares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05831" name="Picture 5" descr="A colorful squares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B253F" w14:textId="17CB4157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8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atmaps of differentially expressed genes in </w:t>
      </w:r>
      <w:r w:rsidRPr="00164070">
        <w:rPr>
          <w:rFonts w:ascii="Times New Roman" w:hAnsi="Times New Roman" w:cs="Times New Roman"/>
          <w:b/>
          <w:bCs/>
          <w:color w:val="auto"/>
          <w:sz w:val="24"/>
          <w:szCs w:val="24"/>
        </w:rPr>
        <w:t>Salmonella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antis across treatment conditions for antimicrobial peptides genes.</w:t>
      </w:r>
    </w:p>
    <w:p w14:paraId="2322F849" w14:textId="77777777" w:rsidR="0025545C" w:rsidRDefault="0025545C" w:rsidP="0025545C">
      <w:pPr>
        <w:rPr>
          <w:rFonts w:ascii="Times New Roman" w:hAnsi="Times New Roman" w:cs="Times New Roman"/>
          <w:sz w:val="24"/>
          <w:szCs w:val="24"/>
        </w:rPr>
        <w:sectPr w:rsidR="002554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 xml:space="preserve">get upregulated and downregulated genes. For the creation of heatmap, genes were grouped by functional categories, and heatmaps were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with row-wise z-score scaling, so that each gene’s expression is normalized relative to its mean and standard deviation across samples</w:t>
      </w:r>
      <w:r w:rsidRPr="00164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r intensity reflects relative expression: read indicates expression above gene’s average, blue indicates expression below the gene’s average.</w:t>
      </w:r>
      <w:r w:rsidRPr="00164070">
        <w:rPr>
          <w:rFonts w:ascii="Times New Roman" w:hAnsi="Times New Roman" w:cs="Times New Roman"/>
          <w:sz w:val="24"/>
          <w:szCs w:val="24"/>
        </w:rPr>
        <w:t xml:space="preserve"> (A) BHI vs. BHI + Litter, (B) PBS vs. PBS + Litter, and (C) PBS vs. BHI represent three pairwise comparisons made. Columns represent experimental conditions, and each row antimicrobial peptides genes. </w:t>
      </w:r>
    </w:p>
    <w:p w14:paraId="02A0DBF3" w14:textId="7841C695" w:rsidR="0025545C" w:rsidRPr="00164070" w:rsidRDefault="0025545C" w:rsidP="002554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57C761" wp14:editId="2209CC2E">
            <wp:extent cx="5943600" cy="4438015"/>
            <wp:effectExtent l="0" t="0" r="0" b="635"/>
            <wp:docPr id="1051332755" name="Picture 6" descr="A group of colorful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332755" name="Picture 6" descr="A group of colorful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2A8B4" w14:textId="0671769C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9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atmaps of differentially expressed genes in </w:t>
      </w:r>
      <w:r w:rsidRPr="00164070">
        <w:rPr>
          <w:rFonts w:ascii="Times New Roman" w:hAnsi="Times New Roman" w:cs="Times New Roman"/>
          <w:b/>
          <w:bCs/>
          <w:color w:val="auto"/>
          <w:sz w:val="24"/>
          <w:szCs w:val="24"/>
        </w:rPr>
        <w:t>Salmonella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antis across treatment conditions for cell envelop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chemotaxis,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motility genes.</w:t>
      </w:r>
    </w:p>
    <w:p w14:paraId="3160AB2D" w14:textId="77777777" w:rsidR="0025545C" w:rsidRDefault="0025545C" w:rsidP="0025545C">
      <w:pPr>
        <w:rPr>
          <w:rFonts w:ascii="Times New Roman" w:hAnsi="Times New Roman" w:cs="Times New Roman"/>
          <w:sz w:val="24"/>
          <w:szCs w:val="24"/>
        </w:rPr>
        <w:sectPr w:rsidR="002554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 xml:space="preserve">get upregulated and downregulated genes. For the creation of heatmap, genes were grouped by functional categories, and heatmaps were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with row-wise z-score scaling, so that each gene’s expression is normalized relative to its mean and standard deviation across samples</w:t>
      </w:r>
      <w:r w:rsidRPr="00164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r intensity reflects relative expression: read indicates expression above gene’s average, blue indicates expression below the gene’s average.</w:t>
      </w:r>
      <w:r w:rsidRPr="00164070">
        <w:rPr>
          <w:rFonts w:ascii="Times New Roman" w:hAnsi="Times New Roman" w:cs="Times New Roman"/>
          <w:sz w:val="24"/>
          <w:szCs w:val="24"/>
        </w:rPr>
        <w:t xml:space="preserve"> (A) BHI vs. BHI + Litter, (B) PBS vs. PBS + Litter, and (C) PBS vs. BHI represent three pairwise comparisons made. Columns represent experimental conditions, and each row cell envelope and motility</w:t>
      </w:r>
      <w:r w:rsidRPr="001640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64070">
        <w:rPr>
          <w:rFonts w:ascii="Times New Roman" w:hAnsi="Times New Roman" w:cs="Times New Roman"/>
          <w:sz w:val="24"/>
          <w:szCs w:val="24"/>
        </w:rPr>
        <w:t xml:space="preserve">genes. </w:t>
      </w:r>
    </w:p>
    <w:p w14:paraId="7CAF00C5" w14:textId="2E6437C4" w:rsidR="0025545C" w:rsidRPr="00164070" w:rsidRDefault="0025545C" w:rsidP="002554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590EA7" wp14:editId="7B5F5BCB">
            <wp:extent cx="5943600" cy="1979295"/>
            <wp:effectExtent l="0" t="0" r="0" b="1905"/>
            <wp:docPr id="295215176" name="Picture 7" descr="A graph with different colored squa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215176" name="Picture 7" descr="A graph with different colored squares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D6E64" w14:textId="3C48E945" w:rsidR="0025545C" w:rsidRPr="00164070" w:rsidRDefault="0025545C" w:rsidP="0025545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597E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0</w:t>
      </w:r>
      <w:r w:rsidRPr="001640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atmaps of differentially expressed genes in </w:t>
      </w:r>
      <w:r w:rsidRPr="00164070">
        <w:rPr>
          <w:rFonts w:ascii="Times New Roman" w:hAnsi="Times New Roman" w:cs="Times New Roman"/>
          <w:b/>
          <w:bCs/>
          <w:color w:val="auto"/>
          <w:sz w:val="24"/>
          <w:szCs w:val="24"/>
        </w:rPr>
        <w:t>Salmonella</w:t>
      </w:r>
      <w:r w:rsidRPr="001640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antis across treatment conditions for virulent genes.</w:t>
      </w:r>
    </w:p>
    <w:p w14:paraId="6A79D84C" w14:textId="364489C1" w:rsidR="0025545C" w:rsidRDefault="0025545C" w:rsidP="0025545C">
      <w:r w:rsidRPr="00164070">
        <w:rPr>
          <w:rFonts w:ascii="Times New Roman" w:hAnsi="Times New Roman" w:cs="Times New Roman"/>
          <w:sz w:val="24"/>
          <w:szCs w:val="24"/>
        </w:rPr>
        <w:t xml:space="preserve">RNA-seq was performed with four biological replicates per treatment, DESeq2 log₂ fold-change values were used to </w:t>
      </w:r>
      <w:r>
        <w:rPr>
          <w:rFonts w:ascii="Times New Roman" w:hAnsi="Times New Roman" w:cs="Times New Roman"/>
          <w:sz w:val="24"/>
          <w:szCs w:val="24"/>
        </w:rPr>
        <w:t xml:space="preserve">get upregulated and downregulated genes. For the creation of heatmap, genes were grouped by functional categories, and heatmaps were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with row-wise z-score scaling, so that each gene’s expression is normalized relative to its mean and standard deviation across samples</w:t>
      </w:r>
      <w:r w:rsidRPr="00164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r intensity reflects relative expression: read indicates expression above gene’s average, blue indicates expression below the gene’s average.</w:t>
      </w:r>
      <w:r w:rsidRPr="00164070">
        <w:rPr>
          <w:rFonts w:ascii="Times New Roman" w:hAnsi="Times New Roman" w:cs="Times New Roman"/>
          <w:sz w:val="24"/>
          <w:szCs w:val="24"/>
        </w:rPr>
        <w:t xml:space="preserve"> (A) BHI vs. BHI + Litter, (B) PBS vs. PBS + Litter, and (C) PBS vs. BHI represent three pairwise comparisons made. Columns represent experimental conditions, and each row virulence</w:t>
      </w:r>
      <w:r w:rsidRPr="001640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64070">
        <w:rPr>
          <w:rFonts w:ascii="Times New Roman" w:hAnsi="Times New Roman" w:cs="Times New Roman"/>
          <w:sz w:val="24"/>
          <w:szCs w:val="24"/>
        </w:rPr>
        <w:t xml:space="preserve">genes. </w:t>
      </w:r>
    </w:p>
    <w:p w14:paraId="3C5A86D9" w14:textId="77777777" w:rsidR="0025545C" w:rsidRDefault="0025545C"/>
    <w:sectPr w:rsidR="00255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26215" w14:textId="77777777" w:rsidR="00A90358" w:rsidRDefault="00A90358" w:rsidP="000F4B28">
      <w:pPr>
        <w:spacing w:after="0" w:line="240" w:lineRule="auto"/>
      </w:pPr>
      <w:r>
        <w:separator/>
      </w:r>
    </w:p>
  </w:endnote>
  <w:endnote w:type="continuationSeparator" w:id="0">
    <w:p w14:paraId="63D368A9" w14:textId="77777777" w:rsidR="00A90358" w:rsidRDefault="00A90358" w:rsidP="000F4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9A556" w14:textId="77777777" w:rsidR="000F4B28" w:rsidRDefault="000F4B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75124A" w14:textId="77777777" w:rsidR="000F4B28" w:rsidRDefault="000F4B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3CB35" w14:textId="77777777" w:rsidR="000F4B28" w:rsidRDefault="000F4B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1DEFD" w14:textId="77777777" w:rsidR="00A90358" w:rsidRDefault="00A90358" w:rsidP="000F4B28">
      <w:pPr>
        <w:spacing w:after="0" w:line="240" w:lineRule="auto"/>
      </w:pPr>
      <w:r>
        <w:separator/>
      </w:r>
    </w:p>
  </w:footnote>
  <w:footnote w:type="continuationSeparator" w:id="0">
    <w:p w14:paraId="301FBCA1" w14:textId="77777777" w:rsidR="00A90358" w:rsidRDefault="00A90358" w:rsidP="000F4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500AF" w14:textId="77777777" w:rsidR="000F4B28" w:rsidRDefault="000F4B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7FF445" w14:textId="66AC1C1C" w:rsidR="000F4B28" w:rsidRPr="000F4B28" w:rsidRDefault="000F4B28" w:rsidP="000F4B28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B20ED5">
      <w:rPr>
        <w:rFonts w:ascii="Times New Roman" w:hAnsi="Times New Roman" w:cs="Times New Roman"/>
        <w:i/>
        <w:iCs/>
        <w:sz w:val="24"/>
        <w:szCs w:val="24"/>
      </w:rPr>
      <w:t>Salmonella</w:t>
    </w:r>
    <w:r w:rsidRPr="00B20ED5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 xml:space="preserve">Transcriptome in Poultry Litter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067006" w14:textId="77777777" w:rsidR="000F4B28" w:rsidRDefault="000F4B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5C"/>
    <w:rsid w:val="00037262"/>
    <w:rsid w:val="000F4B28"/>
    <w:rsid w:val="0025545C"/>
    <w:rsid w:val="005732B8"/>
    <w:rsid w:val="00597EF9"/>
    <w:rsid w:val="00733524"/>
    <w:rsid w:val="0079739C"/>
    <w:rsid w:val="008A2B35"/>
    <w:rsid w:val="008B3A8F"/>
    <w:rsid w:val="00970CAE"/>
    <w:rsid w:val="00A2049D"/>
    <w:rsid w:val="00A90358"/>
    <w:rsid w:val="00E6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4BB10"/>
  <w15:chartTrackingRefBased/>
  <w15:docId w15:val="{C992198F-3F05-4FCF-A54D-820CEC22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45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4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4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4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4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4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4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4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4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4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4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4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4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4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4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5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4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5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4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5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45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54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4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45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545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B2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B2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8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048</Words>
  <Characters>6411</Characters>
  <Application>Microsoft Office Word</Application>
  <DocSecurity>0</DocSecurity>
  <Lines>128</Lines>
  <Paragraphs>20</Paragraphs>
  <ScaleCrop>false</ScaleCrop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 Poudel</dc:creator>
  <cp:keywords/>
  <dc:description/>
  <cp:lastModifiedBy>Sabin Poudel</cp:lastModifiedBy>
  <cp:revision>5</cp:revision>
  <dcterms:created xsi:type="dcterms:W3CDTF">2025-08-20T20:52:00Z</dcterms:created>
  <dcterms:modified xsi:type="dcterms:W3CDTF">2025-11-17T22:44:00Z</dcterms:modified>
</cp:coreProperties>
</file>